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4F9DE" w14:textId="56750FBF" w:rsidR="00B65005" w:rsidRPr="00D2383C" w:rsidRDefault="00614D9E" w:rsidP="00B65005">
      <w:pPr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7C075C">
        <w:rPr>
          <w:b/>
          <w:sz w:val="22"/>
          <w:szCs w:val="22"/>
        </w:rPr>
        <w:t>1</w:t>
      </w:r>
      <w:r w:rsidR="00C13AC9">
        <w:rPr>
          <w:b/>
          <w:sz w:val="22"/>
          <w:szCs w:val="22"/>
        </w:rPr>
        <w:t xml:space="preserve"> Appendix</w:t>
      </w:r>
      <w:r w:rsidR="00B65005" w:rsidRPr="00D2383C">
        <w:rPr>
          <w:b/>
          <w:sz w:val="22"/>
          <w:szCs w:val="22"/>
        </w:rPr>
        <w:t>: In-depth Interview Guide Questions</w:t>
      </w:r>
    </w:p>
    <w:p w14:paraId="6112B2CF" w14:textId="77777777" w:rsidR="00B65005" w:rsidRDefault="00B65005" w:rsidP="00B65005">
      <w:pPr>
        <w:rPr>
          <w:i/>
        </w:rPr>
      </w:pPr>
      <w:r>
        <w:rPr>
          <w:i/>
        </w:rPr>
        <w:t>1. Please tell me a story about yourself, particularly pertaining to your use of drugs. For instance, you could tell me about:</w:t>
      </w:r>
    </w:p>
    <w:p w14:paraId="25629507" w14:textId="77777777" w:rsidR="00B65005" w:rsidRDefault="00B65005" w:rsidP="00B65005">
      <w:pPr>
        <w:rPr>
          <w:i/>
        </w:rPr>
      </w:pPr>
      <w:r>
        <w:rPr>
          <w:i/>
        </w:rPr>
        <w:tab/>
        <w:t>a. How you first started using drugs</w:t>
      </w:r>
    </w:p>
    <w:p w14:paraId="51FC019D" w14:textId="77777777" w:rsidR="00B65005" w:rsidRDefault="00B65005" w:rsidP="00B65005">
      <w:pPr>
        <w:rPr>
          <w:i/>
        </w:rPr>
      </w:pPr>
      <w:r>
        <w:rPr>
          <w:i/>
        </w:rPr>
        <w:tab/>
        <w:t>b. How you stopped using drugs</w:t>
      </w:r>
    </w:p>
    <w:p w14:paraId="4BD6B63B" w14:textId="77777777" w:rsidR="00B65005" w:rsidRDefault="00B65005" w:rsidP="00B65005">
      <w:pPr>
        <w:rPr>
          <w:i/>
        </w:rPr>
      </w:pPr>
      <w:r>
        <w:rPr>
          <w:i/>
        </w:rPr>
        <w:tab/>
        <w:t>c. Any other story about something that happened because of your drug use.</w:t>
      </w:r>
    </w:p>
    <w:p w14:paraId="0719D93E" w14:textId="77777777" w:rsidR="00B65005" w:rsidRDefault="00B65005" w:rsidP="00B65005">
      <w:pPr>
        <w:rPr>
          <w:i/>
        </w:rPr>
      </w:pPr>
      <w:r>
        <w:rPr>
          <w:i/>
        </w:rPr>
        <w:t>2. Now I want to hear stories of people you know who have gotten sick.</w:t>
      </w:r>
    </w:p>
    <w:p w14:paraId="05AFD0E8" w14:textId="77777777" w:rsidR="00B65005" w:rsidRDefault="00B65005" w:rsidP="00B65005">
      <w:pPr>
        <w:ind w:left="720"/>
        <w:rPr>
          <w:i/>
        </w:rPr>
      </w:pPr>
      <w:r>
        <w:rPr>
          <w:i/>
        </w:rPr>
        <w:t>a. Have you worked with any clients who got sick? If so, did they have to be hospitalized? What was wrong with them? Were you able to help in any way?</w:t>
      </w:r>
    </w:p>
    <w:p w14:paraId="44EDFC4B" w14:textId="77777777" w:rsidR="00B65005" w:rsidRDefault="00B65005" w:rsidP="00B65005">
      <w:pPr>
        <w:ind w:left="720"/>
        <w:rPr>
          <w:i/>
        </w:rPr>
      </w:pPr>
      <w:r>
        <w:rPr>
          <w:i/>
        </w:rPr>
        <w:t>b. Have you worked with any clients who overdosed on drugs? If so, please tell me about what happened. Were you able to help them?</w:t>
      </w:r>
    </w:p>
    <w:p w14:paraId="78F4A2EF" w14:textId="77777777" w:rsidR="00B65005" w:rsidRDefault="00B65005" w:rsidP="00B65005">
      <w:pPr>
        <w:ind w:left="720"/>
        <w:rPr>
          <w:i/>
        </w:rPr>
      </w:pPr>
      <w:r>
        <w:rPr>
          <w:i/>
        </w:rPr>
        <w:t>c. How frequent is overdose in this population? What is typically done about it?</w:t>
      </w:r>
    </w:p>
    <w:p w14:paraId="5C1B94EC" w14:textId="77777777" w:rsidR="00B65005" w:rsidRDefault="00B65005" w:rsidP="00B65005">
      <w:pPr>
        <w:rPr>
          <w:i/>
        </w:rPr>
      </w:pPr>
      <w:r>
        <w:rPr>
          <w:i/>
        </w:rPr>
        <w:t>5. Now I am going to ask you some questions about HIV.</w:t>
      </w:r>
    </w:p>
    <w:p w14:paraId="292D035E" w14:textId="77777777" w:rsidR="00B65005" w:rsidRDefault="00B65005" w:rsidP="00B65005">
      <w:pPr>
        <w:ind w:left="720"/>
        <w:rPr>
          <w:i/>
        </w:rPr>
      </w:pPr>
      <w:r>
        <w:rPr>
          <w:i/>
        </w:rPr>
        <w:t xml:space="preserve">a. What do you think is the main thing putting PWID at risk for HIV? Prompt: Are there behaviors you are aware of that are particularly high risk? </w:t>
      </w:r>
    </w:p>
    <w:p w14:paraId="3EE6FAA0" w14:textId="77777777" w:rsidR="00B65005" w:rsidRDefault="00B65005" w:rsidP="00B65005">
      <w:pPr>
        <w:ind w:left="720"/>
        <w:rPr>
          <w:i/>
        </w:rPr>
      </w:pPr>
      <w:r>
        <w:rPr>
          <w:i/>
        </w:rPr>
        <w:t>b. Are there any new drugs or drug use behaviors you’ve noticed that you’re worried about? If so, please describe and explain why this worries you.</w:t>
      </w:r>
    </w:p>
    <w:p w14:paraId="3E299EEC" w14:textId="77777777" w:rsidR="00B65005" w:rsidRDefault="00B65005" w:rsidP="00B65005">
      <w:pPr>
        <w:ind w:left="720"/>
        <w:rPr>
          <w:i/>
        </w:rPr>
      </w:pPr>
      <w:r>
        <w:rPr>
          <w:i/>
        </w:rPr>
        <w:t>b. What do you think would be the best way for an organization like SAPTA to help PWID protect themselves against HIV?</w:t>
      </w:r>
    </w:p>
    <w:p w14:paraId="5DC2928F" w14:textId="77777777" w:rsidR="00B65005" w:rsidRDefault="00B65005" w:rsidP="00B65005">
      <w:pPr>
        <w:rPr>
          <w:i/>
        </w:rPr>
      </w:pPr>
      <w:r>
        <w:rPr>
          <w:i/>
        </w:rPr>
        <w:t>6. Now I am going to ask you some questions about the clients who you work with through SAPTA who are injecting drugs.</w:t>
      </w:r>
    </w:p>
    <w:p w14:paraId="0C7D5517" w14:textId="77777777" w:rsidR="00B65005" w:rsidRDefault="00B65005" w:rsidP="00B65005">
      <w:pPr>
        <w:rPr>
          <w:i/>
        </w:rPr>
      </w:pPr>
      <w:r>
        <w:rPr>
          <w:i/>
        </w:rPr>
        <w:tab/>
        <w:t>a. What do you think are the biggest problems facing PWID currently?</w:t>
      </w:r>
    </w:p>
    <w:p w14:paraId="3F35FE5D" w14:textId="77777777" w:rsidR="00B65005" w:rsidRDefault="00B65005" w:rsidP="00B65005">
      <w:pPr>
        <w:ind w:left="720"/>
        <w:rPr>
          <w:i/>
        </w:rPr>
      </w:pPr>
      <w:r>
        <w:rPr>
          <w:i/>
        </w:rPr>
        <w:t>b. Is it easy or difficult for PWID to access services to help them, such as NSP and HIV testing? Why is it easy/difficult?</w:t>
      </w:r>
    </w:p>
    <w:p w14:paraId="156C19AB" w14:textId="77777777" w:rsidR="00B65005" w:rsidRDefault="00B65005" w:rsidP="00B65005">
      <w:pPr>
        <w:ind w:left="720"/>
        <w:rPr>
          <w:i/>
        </w:rPr>
      </w:pPr>
      <w:r>
        <w:rPr>
          <w:i/>
        </w:rPr>
        <w:lastRenderedPageBreak/>
        <w:t>c. What do you think would help clients the most?</w:t>
      </w:r>
    </w:p>
    <w:p w14:paraId="6F216D77" w14:textId="77777777" w:rsidR="00B65005" w:rsidRDefault="00B65005" w:rsidP="00B65005">
      <w:pPr>
        <w:ind w:left="720"/>
        <w:rPr>
          <w:i/>
        </w:rPr>
      </w:pPr>
      <w:r>
        <w:rPr>
          <w:i/>
        </w:rPr>
        <w:t xml:space="preserve">d. Are </w:t>
      </w:r>
      <w:proofErr w:type="gramStart"/>
      <w:r>
        <w:rPr>
          <w:i/>
        </w:rPr>
        <w:t>there</w:t>
      </w:r>
      <w:proofErr w:type="gramEnd"/>
      <w:r>
        <w:rPr>
          <w:i/>
        </w:rPr>
        <w:t xml:space="preserve"> things SAPTA should be doing to help clients that aren’t currently offered? If so, what are they?</w:t>
      </w:r>
    </w:p>
    <w:p w14:paraId="70715ED8" w14:textId="77777777" w:rsidR="00B65005" w:rsidRDefault="00B65005" w:rsidP="00B65005">
      <w:pPr>
        <w:rPr>
          <w:i/>
        </w:rPr>
      </w:pPr>
      <w:r>
        <w:rPr>
          <w:i/>
        </w:rPr>
        <w:t>7. Now I’m going to ask you about your work as a Peer Educator.</w:t>
      </w:r>
    </w:p>
    <w:p w14:paraId="485084F8" w14:textId="77777777" w:rsidR="00B65005" w:rsidRDefault="00B65005" w:rsidP="00B65005">
      <w:pPr>
        <w:rPr>
          <w:i/>
        </w:rPr>
      </w:pPr>
      <w:r>
        <w:rPr>
          <w:i/>
        </w:rPr>
        <w:tab/>
        <w:t>c. What are the main challenges in your daily work as a PE?</w:t>
      </w:r>
    </w:p>
    <w:p w14:paraId="540A0BB7" w14:textId="77777777" w:rsidR="00B65005" w:rsidRDefault="00B65005" w:rsidP="00B65005">
      <w:pPr>
        <w:rPr>
          <w:i/>
        </w:rPr>
      </w:pPr>
      <w:r>
        <w:rPr>
          <w:i/>
        </w:rPr>
        <w:tab/>
        <w:t>d. What would make your job as a PE easier?</w:t>
      </w:r>
    </w:p>
    <w:p w14:paraId="20703B5B" w14:textId="77777777" w:rsidR="00B65005" w:rsidRDefault="00B65005" w:rsidP="00B65005">
      <w:pPr>
        <w:rPr>
          <w:i/>
        </w:rPr>
      </w:pPr>
      <w:r>
        <w:rPr>
          <w:i/>
        </w:rPr>
        <w:tab/>
        <w:t>e. Do you have other employment, or is this your only source of income?</w:t>
      </w:r>
    </w:p>
    <w:p w14:paraId="0CA1DDAA" w14:textId="77777777" w:rsidR="00B65005" w:rsidRDefault="00B65005" w:rsidP="00B65005">
      <w:pPr>
        <w:rPr>
          <w:i/>
        </w:rPr>
      </w:pPr>
      <w:r>
        <w:rPr>
          <w:i/>
        </w:rPr>
        <w:tab/>
        <w:t xml:space="preserve">f. Have you ever considered leaving SAPTA to work somewhere else? </w:t>
      </w:r>
    </w:p>
    <w:p w14:paraId="38C180CD" w14:textId="77777777" w:rsidR="00B65005" w:rsidRDefault="00B65005" w:rsidP="00B65005">
      <w:pPr>
        <w:rPr>
          <w:i/>
        </w:rPr>
      </w:pPr>
      <w:r>
        <w:rPr>
          <w:i/>
        </w:rPr>
        <w:tab/>
        <w:t>g. IF SO: Why did you consider that?</w:t>
      </w:r>
    </w:p>
    <w:p w14:paraId="0C56A0DF" w14:textId="40451281" w:rsidR="0075732A" w:rsidRPr="003A4C93" w:rsidRDefault="00B65005">
      <w:pPr>
        <w:rPr>
          <w:i/>
        </w:rPr>
      </w:pPr>
      <w:r>
        <w:rPr>
          <w:i/>
        </w:rPr>
        <w:t>8. Is there anything else that you think it’s important for researchers to know?</w:t>
      </w:r>
    </w:p>
    <w:sectPr w:rsidR="0075732A" w:rsidRPr="003A4C93" w:rsidSect="003A4C9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4A60E" w14:textId="77777777" w:rsidR="00DD1EF5" w:rsidRDefault="00DD1EF5">
      <w:pPr>
        <w:spacing w:line="240" w:lineRule="auto"/>
      </w:pPr>
      <w:r>
        <w:separator/>
      </w:r>
    </w:p>
  </w:endnote>
  <w:endnote w:type="continuationSeparator" w:id="0">
    <w:p w14:paraId="496F545D" w14:textId="77777777" w:rsidR="00DD1EF5" w:rsidRDefault="00DD1E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5210985"/>
      <w:docPartObj>
        <w:docPartGallery w:val="Page Numbers (Bottom of Page)"/>
        <w:docPartUnique/>
      </w:docPartObj>
    </w:sdtPr>
    <w:sdtContent>
      <w:p w14:paraId="2ACF9783" w14:textId="77777777" w:rsidR="005D7A3D" w:rsidRDefault="003A4C93" w:rsidP="004C5C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F45873" w14:textId="77777777" w:rsidR="005D7A3D" w:rsidRDefault="00000000" w:rsidP="008822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4514645"/>
      <w:docPartObj>
        <w:docPartGallery w:val="Page Numbers (Bottom of Page)"/>
        <w:docPartUnique/>
      </w:docPartObj>
    </w:sdtPr>
    <w:sdtContent>
      <w:p w14:paraId="74FACA5C" w14:textId="77777777" w:rsidR="005D7A3D" w:rsidRDefault="003A4C93" w:rsidP="004C5C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23118" w14:textId="77777777" w:rsidR="005D7A3D" w:rsidRDefault="00000000" w:rsidP="008822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A860A" w14:textId="77777777" w:rsidR="00DD1EF5" w:rsidRDefault="00DD1EF5">
      <w:pPr>
        <w:spacing w:line="240" w:lineRule="auto"/>
      </w:pPr>
      <w:r>
        <w:separator/>
      </w:r>
    </w:p>
  </w:footnote>
  <w:footnote w:type="continuationSeparator" w:id="0">
    <w:p w14:paraId="51CD81CA" w14:textId="77777777" w:rsidR="00DD1EF5" w:rsidRDefault="00DD1E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05"/>
    <w:rsid w:val="000F0304"/>
    <w:rsid w:val="001824CD"/>
    <w:rsid w:val="003A4C93"/>
    <w:rsid w:val="00614D9E"/>
    <w:rsid w:val="006C6D66"/>
    <w:rsid w:val="0075732A"/>
    <w:rsid w:val="00766CF1"/>
    <w:rsid w:val="007C075C"/>
    <w:rsid w:val="00B65005"/>
    <w:rsid w:val="00C13AC9"/>
    <w:rsid w:val="00CF2490"/>
    <w:rsid w:val="00DD1EF5"/>
    <w:rsid w:val="00E7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BC65A"/>
  <w15:chartTrackingRefBased/>
  <w15:docId w15:val="{C69A8441-2685-9C44-A8B6-879DCD7F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005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50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0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5005"/>
  </w:style>
  <w:style w:type="character" w:styleId="LineNumber">
    <w:name w:val="line number"/>
    <w:basedOn w:val="DefaultParagraphFont"/>
    <w:uiPriority w:val="99"/>
    <w:semiHidden/>
    <w:unhideWhenUsed/>
    <w:rsid w:val="00B65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 Masese</dc:creator>
  <cp:keywords/>
  <dc:description/>
  <cp:lastModifiedBy>Linnet Masese</cp:lastModifiedBy>
  <cp:revision>6</cp:revision>
  <dcterms:created xsi:type="dcterms:W3CDTF">2022-04-30T02:37:00Z</dcterms:created>
  <dcterms:modified xsi:type="dcterms:W3CDTF">2022-09-29T21:19:00Z</dcterms:modified>
</cp:coreProperties>
</file>